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0051A" w14:textId="77ACCB5B" w:rsidR="00DA4E99" w:rsidRPr="00B55DD8" w:rsidRDefault="00DA4E99" w:rsidP="00DA4E99">
      <w:pPr>
        <w:pStyle w:val="Body"/>
        <w:rPr>
          <w:rFonts w:ascii="Arial" w:eastAsia="Arial" w:hAnsi="Arial" w:cs="Arial"/>
        </w:rPr>
      </w:pPr>
    </w:p>
    <w:tbl>
      <w:tblPr>
        <w:tblW w:w="878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128"/>
        <w:gridCol w:w="1559"/>
        <w:gridCol w:w="1136"/>
        <w:gridCol w:w="1134"/>
        <w:gridCol w:w="1415"/>
        <w:gridCol w:w="1417"/>
      </w:tblGrid>
      <w:tr w:rsidR="00DA4E99" w:rsidRPr="00B55DD8" w14:paraId="711156CF" w14:textId="77777777" w:rsidTr="00C03EB8">
        <w:trPr>
          <w:trHeight w:val="562"/>
        </w:trPr>
        <w:tc>
          <w:tcPr>
            <w:tcW w:w="2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0844C" w14:textId="77777777" w:rsidR="00DA4E99" w:rsidRPr="00B55DD8" w:rsidRDefault="00DA4E99" w:rsidP="00C03EB8">
            <w:pPr>
              <w:pStyle w:val="Body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>Variant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026E2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>Duplication (</w:t>
            </w:r>
            <w:proofErr w:type="spellStart"/>
            <w:r w:rsidRPr="00B55DD8">
              <w:rPr>
                <w:rFonts w:ascii="Arial" w:hAnsi="Arial" w:cs="Arial"/>
                <w:b/>
                <w:bCs/>
              </w:rPr>
              <w:t>nts</w:t>
            </w:r>
            <w:proofErr w:type="spellEnd"/>
            <w:r w:rsidRPr="00B55DD8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08CB0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 xml:space="preserve">5′ </w:t>
            </w:r>
            <w:proofErr w:type="spellStart"/>
            <w:r w:rsidRPr="00B55DD8">
              <w:rPr>
                <w:rFonts w:ascii="Arial" w:hAnsi="Arial" w:cs="Arial"/>
                <w:b/>
                <w:bCs/>
              </w:rPr>
              <w:t>nt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1F496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 xml:space="preserve">3′ </w:t>
            </w:r>
            <w:proofErr w:type="spellStart"/>
            <w:r w:rsidRPr="00B55DD8">
              <w:rPr>
                <w:rFonts w:ascii="Arial" w:hAnsi="Arial" w:cs="Arial"/>
                <w:b/>
                <w:bCs/>
              </w:rPr>
              <w:t>nt</w:t>
            </w:r>
            <w:proofErr w:type="spellEnd"/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0DE41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>Ambiguity (</w:t>
            </w:r>
            <w:proofErr w:type="spellStart"/>
            <w:r w:rsidRPr="00B55DD8">
              <w:rPr>
                <w:rFonts w:ascii="Arial" w:hAnsi="Arial" w:cs="Arial"/>
                <w:b/>
                <w:bCs/>
              </w:rPr>
              <w:t>nts</w:t>
            </w:r>
            <w:proofErr w:type="spellEnd"/>
            <w:r w:rsidRPr="00B55DD8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B538E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>Replicates</w:t>
            </w:r>
          </w:p>
        </w:tc>
      </w:tr>
      <w:tr w:rsidR="00DA4E99" w:rsidRPr="00B55DD8" w14:paraId="307175B8" w14:textId="77777777" w:rsidTr="00C03EB8">
        <w:trPr>
          <w:trHeight w:val="287"/>
        </w:trPr>
        <w:tc>
          <w:tcPr>
            <w:tcW w:w="21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C3684" w14:textId="77777777" w:rsidR="00DA4E99" w:rsidRPr="00B55DD8" w:rsidRDefault="00DA4E99" w:rsidP="00C03EB8">
            <w:pPr>
              <w:pStyle w:val="Body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>#105B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42E69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249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53E6C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3</w:t>
            </w:r>
            <w:r w:rsidRPr="00B55DD8">
              <w:rPr>
                <w:rFonts w:ascii="Arial" w:hAnsi="Arial" w:cs="Arial"/>
                <w:vertAlign w:val="superscript"/>
              </w:rPr>
              <w:t>347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88BA0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1</w:t>
            </w:r>
            <w:r w:rsidRPr="00B55DD8">
              <w:rPr>
                <w:rFonts w:ascii="Arial" w:hAnsi="Arial" w:cs="Arial"/>
                <w:vertAlign w:val="superscript"/>
              </w:rPr>
              <w:t>3222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16385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3E2D2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, 2</w:t>
            </w:r>
          </w:p>
        </w:tc>
      </w:tr>
      <w:tr w:rsidR="00DA4E99" w:rsidRPr="00B55DD8" w14:paraId="34F2B145" w14:textId="77777777" w:rsidTr="00C03EB8">
        <w:trPr>
          <w:trHeight w:val="313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DEF1C" w14:textId="77777777" w:rsidR="00DA4E99" w:rsidRPr="00B55DD8" w:rsidRDefault="00DA4E99" w:rsidP="00C03EB8">
            <w:pPr>
              <w:pStyle w:val="Body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 xml:space="preserve">#105B </w:t>
            </w:r>
            <w:r>
              <w:rPr>
                <w:rFonts w:ascii="Arial" w:hAnsi="Arial" w:cs="Arial"/>
              </w:rPr>
              <w:t>∆</w:t>
            </w:r>
            <w:r w:rsidRPr="00B55DD8">
              <w:rPr>
                <w:rFonts w:ascii="Arial" w:hAnsi="Arial" w:cs="Arial"/>
              </w:rPr>
              <w:t xml:space="preserve">16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AC1CB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8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393A33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3</w:t>
            </w:r>
            <w:r w:rsidRPr="00B55DD8">
              <w:rPr>
                <w:rFonts w:ascii="Arial" w:hAnsi="Arial" w:cs="Arial"/>
                <w:vertAlign w:val="superscript"/>
              </w:rPr>
              <w:t>3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7A8BDF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1</w:t>
            </w:r>
            <w:r w:rsidRPr="00B55DD8">
              <w:rPr>
                <w:rFonts w:ascii="Arial" w:hAnsi="Arial" w:cs="Arial"/>
                <w:vertAlign w:val="superscript"/>
              </w:rPr>
              <w:t>332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4BF95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467B3E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</w:t>
            </w:r>
          </w:p>
        </w:tc>
      </w:tr>
      <w:tr w:rsidR="00DA4E99" w:rsidRPr="00B55DD8" w14:paraId="4BB8DF06" w14:textId="77777777" w:rsidTr="00C03EB8">
        <w:trPr>
          <w:trHeight w:val="313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87834C" w14:textId="77777777" w:rsidR="00DA4E99" w:rsidRPr="00B55DD8" w:rsidRDefault="00DA4E99" w:rsidP="00C03EB8">
            <w:pPr>
              <w:pStyle w:val="Body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 xml:space="preserve">#105B </w:t>
            </w:r>
            <w:r>
              <w:rPr>
                <w:rFonts w:ascii="Arial" w:hAnsi="Arial" w:cs="Arial"/>
              </w:rPr>
              <w:t>∆</w:t>
            </w:r>
            <w:r w:rsidRPr="00B55DD8">
              <w:rPr>
                <w:rFonts w:ascii="Arial" w:hAnsi="Arial" w:cs="Arial"/>
              </w:rPr>
              <w:t xml:space="preserve">19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4F5A5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5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07828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3</w:t>
            </w:r>
            <w:r w:rsidRPr="00B55DD8">
              <w:rPr>
                <w:rFonts w:ascii="Arial" w:hAnsi="Arial" w:cs="Arial"/>
                <w:vertAlign w:val="superscript"/>
              </w:rPr>
              <w:t>34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DE7FBC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1</w:t>
            </w:r>
            <w:r w:rsidRPr="00B55DD8">
              <w:rPr>
                <w:rFonts w:ascii="Arial" w:hAnsi="Arial" w:cs="Arial"/>
                <w:vertAlign w:val="superscript"/>
              </w:rPr>
              <w:t>337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703AC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B4B60D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, 2</w:t>
            </w:r>
          </w:p>
        </w:tc>
      </w:tr>
      <w:tr w:rsidR="00DA4E99" w:rsidRPr="00B55DD8" w14:paraId="510FD50F" w14:textId="77777777" w:rsidTr="00C03EB8">
        <w:trPr>
          <w:trHeight w:val="313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50BBE7" w14:textId="77777777" w:rsidR="00DA4E99" w:rsidRPr="00B55DD8" w:rsidRDefault="00DA4E99" w:rsidP="00C03EB8">
            <w:pPr>
              <w:pStyle w:val="Body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 xml:space="preserve">#105B </w:t>
            </w:r>
            <w:r>
              <w:rPr>
                <w:rFonts w:ascii="Arial" w:hAnsi="Arial" w:cs="Arial"/>
              </w:rPr>
              <w:t>∆</w:t>
            </w:r>
            <w:r w:rsidRPr="00B55DD8">
              <w:rPr>
                <w:rFonts w:ascii="Arial" w:hAnsi="Arial" w:cs="Arial"/>
              </w:rPr>
              <w:t xml:space="preserve">2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4554C6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2112F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3</w:t>
            </w:r>
            <w:r w:rsidRPr="00B55DD8">
              <w:rPr>
                <w:rFonts w:ascii="Arial" w:hAnsi="Arial" w:cs="Arial"/>
                <w:vertAlign w:val="superscript"/>
              </w:rPr>
              <w:t>3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A2F6F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1</w:t>
            </w:r>
            <w:r w:rsidRPr="00B55DD8">
              <w:rPr>
                <w:rFonts w:ascii="Arial" w:hAnsi="Arial" w:cs="Arial"/>
                <w:vertAlign w:val="superscript"/>
              </w:rPr>
              <w:t>337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A9CBA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B5885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</w:t>
            </w:r>
          </w:p>
        </w:tc>
      </w:tr>
      <w:tr w:rsidR="00DA4E99" w:rsidRPr="00B55DD8" w14:paraId="29E90E70" w14:textId="77777777" w:rsidTr="00C03EB8">
        <w:trPr>
          <w:trHeight w:val="313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D8C1E" w14:textId="77777777" w:rsidR="00DA4E99" w:rsidRPr="00B55DD8" w:rsidRDefault="00DA4E99" w:rsidP="00C03EB8">
            <w:pPr>
              <w:pStyle w:val="Body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 xml:space="preserve">#105B </w:t>
            </w:r>
            <w:r>
              <w:rPr>
                <w:rFonts w:ascii="Arial" w:hAnsi="Arial" w:cs="Arial"/>
              </w:rPr>
              <w:t>∆</w:t>
            </w:r>
            <w:r w:rsidRPr="00B55DD8">
              <w:rPr>
                <w:rFonts w:ascii="Arial" w:hAnsi="Arial" w:cs="Arial"/>
              </w:rPr>
              <w:t xml:space="preserve">20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55BC6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4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EA4F5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3</w:t>
            </w:r>
            <w:r w:rsidRPr="00B55DD8">
              <w:rPr>
                <w:rFonts w:ascii="Arial" w:hAnsi="Arial" w:cs="Arial"/>
                <w:vertAlign w:val="superscript"/>
              </w:rPr>
              <w:t>3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AFF61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1</w:t>
            </w:r>
            <w:r w:rsidRPr="00B55DD8">
              <w:rPr>
                <w:rFonts w:ascii="Arial" w:hAnsi="Arial" w:cs="Arial"/>
                <w:vertAlign w:val="superscript"/>
              </w:rPr>
              <w:t>337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404CE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92123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, 2</w:t>
            </w:r>
          </w:p>
        </w:tc>
      </w:tr>
      <w:tr w:rsidR="00DA4E99" w:rsidRPr="00B55DD8" w14:paraId="4BB5FAC0" w14:textId="77777777" w:rsidTr="00C03EB8">
        <w:trPr>
          <w:trHeight w:val="313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DBA68B" w14:textId="77777777" w:rsidR="00DA4E99" w:rsidRPr="00B55DD8" w:rsidRDefault="00DA4E99" w:rsidP="00C03EB8">
            <w:pPr>
              <w:pStyle w:val="Body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 xml:space="preserve">#105B </w:t>
            </w:r>
            <w:r>
              <w:rPr>
                <w:rFonts w:ascii="Arial" w:hAnsi="Arial" w:cs="Arial"/>
              </w:rPr>
              <w:t>∆</w:t>
            </w:r>
            <w:r w:rsidRPr="00B55DD8">
              <w:rPr>
                <w:rFonts w:ascii="Arial" w:hAnsi="Arial" w:cs="Arial"/>
              </w:rPr>
              <w:t xml:space="preserve">22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103C1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9D442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3</w:t>
            </w:r>
            <w:r w:rsidRPr="00B55DD8">
              <w:rPr>
                <w:rFonts w:ascii="Arial" w:hAnsi="Arial" w:cs="Arial"/>
                <w:vertAlign w:val="superscript"/>
              </w:rPr>
              <w:t>3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60DD50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1</w:t>
            </w:r>
            <w:r w:rsidRPr="00B55DD8">
              <w:rPr>
                <w:rFonts w:ascii="Arial" w:hAnsi="Arial" w:cs="Arial"/>
                <w:vertAlign w:val="superscript"/>
              </w:rPr>
              <w:t>339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17314A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A94A9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, 2</w:t>
            </w:r>
          </w:p>
        </w:tc>
      </w:tr>
      <w:tr w:rsidR="00DA4E99" w:rsidRPr="00B55DD8" w14:paraId="2F6194C4" w14:textId="77777777" w:rsidTr="00C03EB8">
        <w:trPr>
          <w:trHeight w:val="313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16C0C" w14:textId="77777777" w:rsidR="00DA4E99" w:rsidRPr="00B55DD8" w:rsidRDefault="00DA4E99" w:rsidP="00C03EB8">
            <w:pPr>
              <w:pStyle w:val="Body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 xml:space="preserve">#105B </w:t>
            </w:r>
            <w:r>
              <w:rPr>
                <w:rFonts w:ascii="Arial" w:hAnsi="Arial" w:cs="Arial"/>
              </w:rPr>
              <w:t>∆</w:t>
            </w:r>
            <w:r w:rsidRPr="00B55DD8">
              <w:rPr>
                <w:rFonts w:ascii="Arial" w:hAnsi="Arial" w:cs="Arial"/>
              </w:rPr>
              <w:t xml:space="preserve">23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7AC918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19B86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3</w:t>
            </w:r>
            <w:r w:rsidRPr="00B55DD8">
              <w:rPr>
                <w:rFonts w:ascii="Arial" w:hAnsi="Arial" w:cs="Arial"/>
                <w:vertAlign w:val="superscript"/>
              </w:rPr>
              <w:t>3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83C9E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1</w:t>
            </w:r>
            <w:r w:rsidRPr="00B55DD8">
              <w:rPr>
                <w:rFonts w:ascii="Arial" w:hAnsi="Arial" w:cs="Arial"/>
                <w:vertAlign w:val="superscript"/>
              </w:rPr>
              <w:t>339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7A6A8B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6149E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, 2</w:t>
            </w:r>
          </w:p>
        </w:tc>
      </w:tr>
      <w:tr w:rsidR="00DA4E99" w:rsidRPr="00B55DD8" w14:paraId="24A99951" w14:textId="77777777" w:rsidTr="00C03EB8">
        <w:trPr>
          <w:trHeight w:val="313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4F2DA" w14:textId="77777777" w:rsidR="00DA4E99" w:rsidRPr="00B55DD8" w:rsidRDefault="00DA4E99" w:rsidP="00C03EB8">
            <w:pPr>
              <w:pStyle w:val="Body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 xml:space="preserve">#105B </w:t>
            </w:r>
            <w:r>
              <w:rPr>
                <w:rFonts w:ascii="Arial" w:hAnsi="Arial" w:cs="Arial"/>
              </w:rPr>
              <w:t>∆</w:t>
            </w:r>
            <w:r w:rsidRPr="00B55DD8">
              <w:rPr>
                <w:rFonts w:ascii="Arial" w:hAnsi="Arial" w:cs="Arial"/>
              </w:rPr>
              <w:t xml:space="preserve">24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57241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D1862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3</w:t>
            </w:r>
            <w:r w:rsidRPr="00B55DD8">
              <w:rPr>
                <w:rFonts w:ascii="Arial" w:hAnsi="Arial" w:cs="Arial"/>
                <w:vertAlign w:val="superscript"/>
              </w:rPr>
              <w:t>3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4D293E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1</w:t>
            </w:r>
            <w:r w:rsidRPr="00B55DD8">
              <w:rPr>
                <w:rFonts w:ascii="Arial" w:hAnsi="Arial" w:cs="Arial"/>
                <w:vertAlign w:val="superscript"/>
              </w:rPr>
              <w:t>340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3E77F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4C0E9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, 2</w:t>
            </w:r>
          </w:p>
        </w:tc>
      </w:tr>
      <w:tr w:rsidR="00DA4E99" w:rsidRPr="00B55DD8" w14:paraId="474750BA" w14:textId="77777777" w:rsidTr="00C03EB8">
        <w:trPr>
          <w:trHeight w:val="292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B76D8" w14:textId="77777777" w:rsidR="00DA4E99" w:rsidRPr="00B55DD8" w:rsidRDefault="00DA4E99" w:rsidP="00C03EB8">
            <w:pPr>
              <w:pStyle w:val="Body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>PV3</w:t>
            </w:r>
            <w:r w:rsidRPr="00B55DD8">
              <w:rPr>
                <w:rFonts w:ascii="Arial" w:hAnsi="Arial" w:cs="Arial"/>
                <w:b/>
                <w:bCs/>
                <w:vertAlign w:val="superscript"/>
              </w:rPr>
              <w:t>33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AFBB5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73449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3</w:t>
            </w:r>
            <w:r w:rsidRPr="00B55DD8">
              <w:rPr>
                <w:rFonts w:ascii="Arial" w:hAnsi="Arial" w:cs="Arial"/>
                <w:vertAlign w:val="superscript"/>
              </w:rPr>
              <w:t>3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D8CB7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1</w:t>
            </w:r>
            <w:r w:rsidRPr="00B55DD8">
              <w:rPr>
                <w:rFonts w:ascii="Arial" w:hAnsi="Arial" w:cs="Arial"/>
                <w:vertAlign w:val="superscript"/>
              </w:rPr>
              <w:t>337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C2B29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0BD35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, 2</w:t>
            </w:r>
          </w:p>
        </w:tc>
      </w:tr>
      <w:tr w:rsidR="00DA4E99" w:rsidRPr="00B55DD8" w14:paraId="3EB947AC" w14:textId="77777777" w:rsidTr="00C03EB8">
        <w:trPr>
          <w:trHeight w:val="292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0CB6F" w14:textId="77777777" w:rsidR="00DA4E99" w:rsidRPr="00B55DD8" w:rsidRDefault="00DA4E99" w:rsidP="00C03EB8">
            <w:pPr>
              <w:pStyle w:val="Body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>PV3</w:t>
            </w:r>
            <w:r w:rsidRPr="00B55DD8">
              <w:rPr>
                <w:rFonts w:ascii="Arial" w:hAnsi="Arial" w:cs="Arial"/>
                <w:b/>
                <w:bCs/>
                <w:vertAlign w:val="superscript"/>
              </w:rPr>
              <w:t>33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B92F53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59605D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3</w:t>
            </w:r>
            <w:r w:rsidRPr="00B55DD8">
              <w:rPr>
                <w:rFonts w:ascii="Arial" w:hAnsi="Arial" w:cs="Arial"/>
                <w:vertAlign w:val="superscript"/>
              </w:rPr>
              <w:t>3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2A821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1</w:t>
            </w:r>
            <w:r w:rsidRPr="00B55DD8">
              <w:rPr>
                <w:rFonts w:ascii="Arial" w:hAnsi="Arial" w:cs="Arial"/>
                <w:vertAlign w:val="superscript"/>
              </w:rPr>
              <w:t>34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8B362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695B0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</w:t>
            </w:r>
          </w:p>
        </w:tc>
      </w:tr>
      <w:tr w:rsidR="00DA4E99" w:rsidRPr="00B55DD8" w14:paraId="300AC957" w14:textId="77777777" w:rsidTr="00C03EB8">
        <w:trPr>
          <w:trHeight w:val="292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F56F1" w14:textId="77777777" w:rsidR="00DA4E99" w:rsidRPr="00B55DD8" w:rsidRDefault="00DA4E99" w:rsidP="00C03EB8">
            <w:pPr>
              <w:pStyle w:val="Body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>PV3</w:t>
            </w:r>
            <w:r w:rsidRPr="00B55DD8">
              <w:rPr>
                <w:rFonts w:ascii="Arial" w:hAnsi="Arial" w:cs="Arial"/>
                <w:b/>
                <w:bCs/>
                <w:vertAlign w:val="superscript"/>
              </w:rPr>
              <w:t>34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74401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895C8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3</w:t>
            </w:r>
            <w:r w:rsidRPr="00B55DD8">
              <w:rPr>
                <w:rFonts w:ascii="Arial" w:hAnsi="Arial" w:cs="Arial"/>
                <w:vertAlign w:val="superscript"/>
              </w:rPr>
              <w:t>3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6F512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1</w:t>
            </w:r>
            <w:r w:rsidRPr="00B55DD8">
              <w:rPr>
                <w:rFonts w:ascii="Arial" w:hAnsi="Arial" w:cs="Arial"/>
                <w:vertAlign w:val="superscript"/>
              </w:rPr>
              <w:t>341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47E18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62E4C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, 2</w:t>
            </w:r>
          </w:p>
        </w:tc>
      </w:tr>
      <w:tr w:rsidR="00DA4E99" w:rsidRPr="00B55DD8" w14:paraId="0EA5A477" w14:textId="77777777" w:rsidTr="00C03EB8">
        <w:trPr>
          <w:trHeight w:val="292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ADD22" w14:textId="77777777" w:rsidR="00DA4E99" w:rsidRPr="00B55DD8" w:rsidRDefault="00DA4E99" w:rsidP="00C03EB8">
            <w:pPr>
              <w:pStyle w:val="Body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>PV3</w:t>
            </w:r>
            <w:r w:rsidRPr="00B55DD8">
              <w:rPr>
                <w:rFonts w:ascii="Arial" w:hAnsi="Arial" w:cs="Arial"/>
                <w:b/>
                <w:bCs/>
                <w:vertAlign w:val="superscript"/>
              </w:rPr>
              <w:t>34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62229D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6C2E5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3</w:t>
            </w:r>
            <w:r w:rsidRPr="00B55DD8">
              <w:rPr>
                <w:rFonts w:ascii="Arial" w:hAnsi="Arial" w:cs="Arial"/>
                <w:vertAlign w:val="superscript"/>
              </w:rPr>
              <w:t>3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F875C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1</w:t>
            </w:r>
            <w:r w:rsidRPr="00B55DD8">
              <w:rPr>
                <w:rFonts w:ascii="Arial" w:hAnsi="Arial" w:cs="Arial"/>
                <w:vertAlign w:val="superscript"/>
              </w:rPr>
              <w:t>34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F8A8CB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03B75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, 2</w:t>
            </w:r>
          </w:p>
        </w:tc>
      </w:tr>
      <w:tr w:rsidR="00DA4E99" w:rsidRPr="00B55DD8" w14:paraId="5B76E4D6" w14:textId="77777777" w:rsidTr="00C03EB8">
        <w:trPr>
          <w:trHeight w:val="292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A31C1C" w14:textId="77777777" w:rsidR="00DA4E99" w:rsidRPr="00B55DD8" w:rsidRDefault="00DA4E99" w:rsidP="00C03EB8">
            <w:pPr>
              <w:pStyle w:val="Body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>PV3</w:t>
            </w:r>
            <w:r w:rsidRPr="00B55DD8">
              <w:rPr>
                <w:rFonts w:ascii="Arial" w:hAnsi="Arial" w:cs="Arial"/>
                <w:b/>
                <w:bCs/>
                <w:vertAlign w:val="superscript"/>
              </w:rPr>
              <w:t>34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A1E76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F68DD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3</w:t>
            </w:r>
            <w:r w:rsidRPr="00B55DD8">
              <w:rPr>
                <w:rFonts w:ascii="Arial" w:hAnsi="Arial" w:cs="Arial"/>
                <w:vertAlign w:val="superscript"/>
              </w:rPr>
              <w:t>3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96B183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1</w:t>
            </w:r>
            <w:r w:rsidRPr="00B55DD8">
              <w:rPr>
                <w:rFonts w:ascii="Arial" w:hAnsi="Arial" w:cs="Arial"/>
                <w:vertAlign w:val="superscript"/>
              </w:rPr>
              <w:t>343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4D683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65D52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2</w:t>
            </w:r>
          </w:p>
        </w:tc>
      </w:tr>
      <w:tr w:rsidR="00DA4E99" w:rsidRPr="00B55DD8" w14:paraId="2F7CBCDA" w14:textId="77777777" w:rsidTr="00C03EB8">
        <w:trPr>
          <w:trHeight w:val="292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5BB9B" w14:textId="77777777" w:rsidR="00DA4E99" w:rsidRPr="00B55DD8" w:rsidRDefault="00DA4E99" w:rsidP="00C03EB8">
            <w:pPr>
              <w:pStyle w:val="Body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>PV3</w:t>
            </w:r>
            <w:r w:rsidRPr="00B55DD8">
              <w:rPr>
                <w:rFonts w:ascii="Arial" w:hAnsi="Arial" w:cs="Arial"/>
                <w:b/>
                <w:bCs/>
                <w:vertAlign w:val="superscript"/>
              </w:rPr>
              <w:t>34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B2FA7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00DBB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3</w:t>
            </w:r>
            <w:r w:rsidRPr="00B55DD8">
              <w:rPr>
                <w:rFonts w:ascii="Arial" w:hAnsi="Arial" w:cs="Arial"/>
                <w:vertAlign w:val="superscript"/>
              </w:rPr>
              <w:t>3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BA6A2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1</w:t>
            </w:r>
            <w:r w:rsidRPr="00B55DD8">
              <w:rPr>
                <w:rFonts w:ascii="Arial" w:hAnsi="Arial" w:cs="Arial"/>
                <w:vertAlign w:val="superscript"/>
              </w:rPr>
              <w:t>345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47DAE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36342E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2</w:t>
            </w:r>
          </w:p>
        </w:tc>
      </w:tr>
      <w:tr w:rsidR="00DA4E99" w:rsidRPr="00B55DD8" w14:paraId="717D7E3C" w14:textId="77777777" w:rsidTr="00C03EB8">
        <w:trPr>
          <w:trHeight w:val="292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5BFA6" w14:textId="77777777" w:rsidR="00DA4E99" w:rsidRPr="00B55DD8" w:rsidRDefault="00DA4E99" w:rsidP="00C03EB8">
            <w:pPr>
              <w:pStyle w:val="Body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>PV3</w:t>
            </w:r>
            <w:r w:rsidRPr="00B55DD8">
              <w:rPr>
                <w:rFonts w:ascii="Arial" w:hAnsi="Arial" w:cs="Arial"/>
                <w:b/>
                <w:bCs/>
                <w:vertAlign w:val="superscript"/>
              </w:rPr>
              <w:t>34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635F2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05B4F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3</w:t>
            </w:r>
            <w:r w:rsidRPr="00B55DD8">
              <w:rPr>
                <w:rFonts w:ascii="Arial" w:hAnsi="Arial" w:cs="Arial"/>
                <w:vertAlign w:val="superscript"/>
              </w:rPr>
              <w:t>3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BA9BB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1</w:t>
            </w:r>
            <w:r w:rsidRPr="00B55DD8">
              <w:rPr>
                <w:rFonts w:ascii="Arial" w:hAnsi="Arial" w:cs="Arial"/>
                <w:vertAlign w:val="superscript"/>
              </w:rPr>
              <w:t>345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6B6870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2741E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, 2</w:t>
            </w:r>
          </w:p>
        </w:tc>
      </w:tr>
      <w:tr w:rsidR="00DA4E99" w:rsidRPr="00B55DD8" w14:paraId="7E2CEBD4" w14:textId="77777777" w:rsidTr="00C03EB8">
        <w:trPr>
          <w:trHeight w:val="287"/>
        </w:trPr>
        <w:tc>
          <w:tcPr>
            <w:tcW w:w="21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60ADBE" w14:textId="77777777" w:rsidR="00DA4E99" w:rsidRPr="00B55DD8" w:rsidRDefault="00DA4E99" w:rsidP="00C03EB8">
            <w:pPr>
              <w:pStyle w:val="Body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>PV3</w:t>
            </w:r>
            <w:r w:rsidRPr="00B55DD8">
              <w:rPr>
                <w:rFonts w:ascii="Arial" w:hAnsi="Arial" w:cs="Arial"/>
                <w:b/>
                <w:bCs/>
                <w:vertAlign w:val="superscript"/>
              </w:rPr>
              <w:t>34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64C3B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7572B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3</w:t>
            </w:r>
            <w:r w:rsidRPr="00B55DD8">
              <w:rPr>
                <w:rFonts w:ascii="Arial" w:hAnsi="Arial" w:cs="Arial"/>
                <w:vertAlign w:val="superscript"/>
              </w:rPr>
              <w:t>34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7B71B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1</w:t>
            </w:r>
            <w:r w:rsidRPr="00B55DD8">
              <w:rPr>
                <w:rFonts w:ascii="Arial" w:hAnsi="Arial" w:cs="Arial"/>
                <w:vertAlign w:val="superscript"/>
              </w:rPr>
              <w:t>346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86045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232A0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</w:t>
            </w:r>
          </w:p>
        </w:tc>
      </w:tr>
      <w:tr w:rsidR="00DA4E99" w:rsidRPr="00B55DD8" w14:paraId="2BAEC447" w14:textId="77777777" w:rsidTr="00C03EB8">
        <w:trPr>
          <w:trHeight w:val="287"/>
        </w:trPr>
        <w:tc>
          <w:tcPr>
            <w:tcW w:w="21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601DB4" w14:textId="77777777" w:rsidR="00DA4E99" w:rsidRPr="00B55DD8" w:rsidRDefault="00DA4E99" w:rsidP="00C03EB8">
            <w:pPr>
              <w:pStyle w:val="Body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>#PV3-105B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03545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249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8585B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3</w:t>
            </w:r>
            <w:r w:rsidRPr="00B55DD8">
              <w:rPr>
                <w:rFonts w:ascii="Arial" w:hAnsi="Arial" w:cs="Arial"/>
                <w:vertAlign w:val="superscript"/>
              </w:rPr>
              <w:t>347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26F0D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3</w:t>
            </w:r>
            <w:r w:rsidRPr="00B55DD8">
              <w:rPr>
                <w:rFonts w:ascii="Arial" w:hAnsi="Arial" w:cs="Arial"/>
                <w:vertAlign w:val="superscript"/>
              </w:rPr>
              <w:t>3222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BB3751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45DFFC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</w:t>
            </w:r>
          </w:p>
        </w:tc>
      </w:tr>
      <w:tr w:rsidR="00DA4E99" w:rsidRPr="00B55DD8" w14:paraId="39558AF8" w14:textId="77777777" w:rsidTr="00C03EB8">
        <w:trPr>
          <w:trHeight w:val="313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CA9D6" w14:textId="77777777" w:rsidR="00DA4E99" w:rsidRPr="00B55DD8" w:rsidRDefault="00DA4E99" w:rsidP="00C03EB8">
            <w:pPr>
              <w:pStyle w:val="Body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 xml:space="preserve">#PV3-105B </w:t>
            </w:r>
            <w:r>
              <w:rPr>
                <w:rFonts w:ascii="Arial" w:hAnsi="Arial" w:cs="Arial"/>
              </w:rPr>
              <w:t>∆</w:t>
            </w:r>
            <w:r w:rsidRPr="00B55DD8">
              <w:rPr>
                <w:rFonts w:ascii="Arial" w:hAnsi="Arial" w:cs="Arial"/>
                <w:b/>
                <w:bCs/>
              </w:rPr>
              <w:t>1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C72F8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5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D39A70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3</w:t>
            </w:r>
            <w:r w:rsidRPr="00B55DD8">
              <w:rPr>
                <w:rFonts w:ascii="Arial" w:hAnsi="Arial" w:cs="Arial"/>
                <w:vertAlign w:val="superscript"/>
              </w:rPr>
              <w:t>34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D8AEBF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3</w:t>
            </w:r>
            <w:r w:rsidRPr="00B55DD8">
              <w:rPr>
                <w:rFonts w:ascii="Arial" w:hAnsi="Arial" w:cs="Arial"/>
                <w:vertAlign w:val="superscript"/>
              </w:rPr>
              <w:t>337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B4E387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97B8C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</w:t>
            </w:r>
          </w:p>
        </w:tc>
      </w:tr>
      <w:tr w:rsidR="00DA4E99" w:rsidRPr="00B55DD8" w14:paraId="670B9D80" w14:textId="77777777" w:rsidTr="00C03EB8">
        <w:trPr>
          <w:trHeight w:val="313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C10F28" w14:textId="77777777" w:rsidR="00DA4E99" w:rsidRPr="00B55DD8" w:rsidRDefault="00DA4E99" w:rsidP="00C03EB8">
            <w:pPr>
              <w:pStyle w:val="Body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 xml:space="preserve">#PV3-105B </w:t>
            </w:r>
            <w:r>
              <w:rPr>
                <w:rFonts w:ascii="Arial" w:hAnsi="Arial" w:cs="Arial"/>
              </w:rPr>
              <w:t>∆</w:t>
            </w:r>
            <w:r w:rsidRPr="00B55DD8">
              <w:rPr>
                <w:rFonts w:ascii="Arial" w:hAnsi="Arial" w:cs="Arial"/>
                <w:b/>
                <w:bCs/>
              </w:rPr>
              <w:t>2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F3AD1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3009C3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3</w:t>
            </w:r>
            <w:r w:rsidRPr="00B55DD8">
              <w:rPr>
                <w:rFonts w:ascii="Arial" w:hAnsi="Arial" w:cs="Arial"/>
                <w:vertAlign w:val="superscript"/>
              </w:rPr>
              <w:t>3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373A0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3</w:t>
            </w:r>
            <w:r w:rsidRPr="00B55DD8">
              <w:rPr>
                <w:rFonts w:ascii="Arial" w:hAnsi="Arial" w:cs="Arial"/>
                <w:vertAlign w:val="superscript"/>
              </w:rPr>
              <w:t>339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7AFA5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A23C8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</w:t>
            </w:r>
          </w:p>
        </w:tc>
      </w:tr>
      <w:tr w:rsidR="00DA4E99" w:rsidRPr="00B55DD8" w14:paraId="335380C1" w14:textId="77777777" w:rsidTr="00C03EB8">
        <w:trPr>
          <w:trHeight w:val="308"/>
        </w:trPr>
        <w:tc>
          <w:tcPr>
            <w:tcW w:w="21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61C6E" w14:textId="77777777" w:rsidR="00DA4E99" w:rsidRPr="00B55DD8" w:rsidRDefault="00DA4E99" w:rsidP="00C03EB8">
            <w:pPr>
              <w:pStyle w:val="Body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 xml:space="preserve">#PV3-105B </w:t>
            </w:r>
            <w:r>
              <w:rPr>
                <w:rFonts w:ascii="Arial" w:hAnsi="Arial" w:cs="Arial"/>
              </w:rPr>
              <w:t>∆</w:t>
            </w:r>
            <w:r w:rsidRPr="00B55DD8">
              <w:rPr>
                <w:rFonts w:ascii="Arial" w:hAnsi="Arial" w:cs="Arial"/>
                <w:b/>
                <w:bCs/>
              </w:rPr>
              <w:t>2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D7523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A39CFF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3</w:t>
            </w:r>
            <w:r w:rsidRPr="00B55DD8">
              <w:rPr>
                <w:rFonts w:ascii="Arial" w:hAnsi="Arial" w:cs="Arial"/>
                <w:vertAlign w:val="superscript"/>
              </w:rPr>
              <w:t>34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AE84F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3</w:t>
            </w:r>
            <w:r w:rsidRPr="00B55DD8">
              <w:rPr>
                <w:rFonts w:ascii="Arial" w:hAnsi="Arial" w:cs="Arial"/>
                <w:vertAlign w:val="superscript"/>
              </w:rPr>
              <w:t>338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EFA55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694B4" w14:textId="77777777" w:rsidR="00DA4E99" w:rsidRPr="00B55DD8" w:rsidRDefault="00DA4E99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</w:t>
            </w:r>
          </w:p>
        </w:tc>
      </w:tr>
    </w:tbl>
    <w:p w14:paraId="257F2AE8" w14:textId="77777777" w:rsidR="00DA4E99" w:rsidRPr="00B55DD8" w:rsidRDefault="00DA4E99" w:rsidP="00DA4E99">
      <w:pPr>
        <w:pStyle w:val="Body"/>
        <w:widowControl w:val="0"/>
        <w:rPr>
          <w:rFonts w:ascii="Arial" w:eastAsia="Arial" w:hAnsi="Arial" w:cs="Arial"/>
        </w:rPr>
      </w:pPr>
    </w:p>
    <w:p w14:paraId="1A9DC200" w14:textId="77777777" w:rsidR="00DA4E99" w:rsidRPr="00B55DD8" w:rsidRDefault="00DA4E99" w:rsidP="00DA4E99">
      <w:pPr>
        <w:pStyle w:val="Body"/>
        <w:rPr>
          <w:rFonts w:ascii="Arial" w:eastAsia="Arial" w:hAnsi="Arial" w:cs="Arial"/>
        </w:rPr>
      </w:pPr>
    </w:p>
    <w:p w14:paraId="7A78D61D" w14:textId="77777777" w:rsidR="00E47E86" w:rsidRDefault="00E47E86"/>
    <w:sectPr w:rsidR="00E47E86" w:rsidSect="00D3502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E99"/>
    <w:rsid w:val="000269D7"/>
    <w:rsid w:val="000364CE"/>
    <w:rsid w:val="00043631"/>
    <w:rsid w:val="00060993"/>
    <w:rsid w:val="00086213"/>
    <w:rsid w:val="001237CC"/>
    <w:rsid w:val="0013668E"/>
    <w:rsid w:val="001A4099"/>
    <w:rsid w:val="001B1C22"/>
    <w:rsid w:val="001C7EA6"/>
    <w:rsid w:val="00291260"/>
    <w:rsid w:val="002B0791"/>
    <w:rsid w:val="00380BA4"/>
    <w:rsid w:val="0039505F"/>
    <w:rsid w:val="004537AD"/>
    <w:rsid w:val="004A4D68"/>
    <w:rsid w:val="004E0D61"/>
    <w:rsid w:val="00574DFA"/>
    <w:rsid w:val="005B2721"/>
    <w:rsid w:val="005C408E"/>
    <w:rsid w:val="005F1578"/>
    <w:rsid w:val="0065028D"/>
    <w:rsid w:val="0066482D"/>
    <w:rsid w:val="006A35E8"/>
    <w:rsid w:val="007048E0"/>
    <w:rsid w:val="007565A3"/>
    <w:rsid w:val="007803BB"/>
    <w:rsid w:val="0079260C"/>
    <w:rsid w:val="007A67B4"/>
    <w:rsid w:val="007B471F"/>
    <w:rsid w:val="007C2506"/>
    <w:rsid w:val="007D365D"/>
    <w:rsid w:val="00801B66"/>
    <w:rsid w:val="00805C1D"/>
    <w:rsid w:val="008358CF"/>
    <w:rsid w:val="00910FC1"/>
    <w:rsid w:val="00951793"/>
    <w:rsid w:val="009B2B59"/>
    <w:rsid w:val="00A97FFE"/>
    <w:rsid w:val="00AA44CA"/>
    <w:rsid w:val="00AB3216"/>
    <w:rsid w:val="00B44C7B"/>
    <w:rsid w:val="00B54763"/>
    <w:rsid w:val="00C123D9"/>
    <w:rsid w:val="00C5129B"/>
    <w:rsid w:val="00CB7B5E"/>
    <w:rsid w:val="00CD1CEF"/>
    <w:rsid w:val="00D3502D"/>
    <w:rsid w:val="00D54C3D"/>
    <w:rsid w:val="00D73D1F"/>
    <w:rsid w:val="00DA4E99"/>
    <w:rsid w:val="00DA5D7C"/>
    <w:rsid w:val="00DE0D9A"/>
    <w:rsid w:val="00E32EFF"/>
    <w:rsid w:val="00E47E86"/>
    <w:rsid w:val="00E65196"/>
    <w:rsid w:val="00ED034D"/>
    <w:rsid w:val="00F74AAE"/>
    <w:rsid w:val="00FF5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E29CB8"/>
  <w14:defaultImageDpi w14:val="32767"/>
  <w15:chartTrackingRefBased/>
  <w15:docId w15:val="{4E4EB265-CCF6-3E49-889E-4C363AA6D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A4E9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DA4E9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DA4E99"/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Bentley</dc:creator>
  <cp:keywords/>
  <dc:description/>
  <cp:lastModifiedBy>Kirsten Bentley</cp:lastModifiedBy>
  <cp:revision>2</cp:revision>
  <dcterms:created xsi:type="dcterms:W3CDTF">2021-08-12T09:14:00Z</dcterms:created>
  <dcterms:modified xsi:type="dcterms:W3CDTF">2021-08-12T09:21:00Z</dcterms:modified>
</cp:coreProperties>
</file>